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B1449" w14:textId="77777777" w:rsidR="00ED0B30" w:rsidRDefault="00ED0B30" w:rsidP="00ED0B3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36D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8936D0">
        <w:rPr>
          <w:rFonts w:ascii="Times New Roman" w:hAnsi="Times New Roman" w:cs="Times New Roman"/>
          <w:color w:val="000000" w:themeColor="text1"/>
          <w:sz w:val="24"/>
          <w:szCs w:val="24"/>
        </w:rPr>
        <w:t>. Tukey HSD Results for Site-wise Mean Monthly Temperature Comparisons</w:t>
      </w:r>
    </w:p>
    <w:p w14:paraId="754B4EF5" w14:textId="77777777" w:rsidR="00ED0B30" w:rsidRPr="00ED0B30" w:rsidRDefault="00ED0B30" w:rsidP="00ED0B30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D0B30" w:rsidRPr="008936D0" w14:paraId="739E40ED" w14:textId="77777777" w:rsidTr="00837DD3">
        <w:tc>
          <w:tcPr>
            <w:tcW w:w="1728" w:type="dxa"/>
          </w:tcPr>
          <w:p w14:paraId="5375F0D6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1728" w:type="dxa"/>
          </w:tcPr>
          <w:p w14:paraId="6EA5240C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Difference (°C)</w:t>
            </w:r>
          </w:p>
        </w:tc>
        <w:tc>
          <w:tcPr>
            <w:tcW w:w="1728" w:type="dxa"/>
          </w:tcPr>
          <w:p w14:paraId="5064C630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95% CI Lower</w:t>
            </w:r>
          </w:p>
        </w:tc>
        <w:tc>
          <w:tcPr>
            <w:tcW w:w="1728" w:type="dxa"/>
          </w:tcPr>
          <w:p w14:paraId="4513F395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95% CI Upper</w:t>
            </w:r>
          </w:p>
        </w:tc>
        <w:tc>
          <w:tcPr>
            <w:tcW w:w="1728" w:type="dxa"/>
          </w:tcPr>
          <w:p w14:paraId="2974744C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p-adjusted</w:t>
            </w:r>
          </w:p>
        </w:tc>
      </w:tr>
      <w:tr w:rsidR="00ED0B30" w:rsidRPr="008936D0" w14:paraId="410C1950" w14:textId="77777777" w:rsidTr="00837DD3">
        <w:tc>
          <w:tcPr>
            <w:tcW w:w="1728" w:type="dxa"/>
          </w:tcPr>
          <w:p w14:paraId="192DC294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 xml:space="preserve">Barco Profundo – </w:t>
            </w:r>
            <w:proofErr w:type="spellStart"/>
            <w:r w:rsidRPr="008936D0">
              <w:rPr>
                <w:color w:val="000000" w:themeColor="text1"/>
                <w:sz w:val="24"/>
                <w:szCs w:val="24"/>
              </w:rPr>
              <w:t>Ancla</w:t>
            </w:r>
            <w:proofErr w:type="spellEnd"/>
          </w:p>
        </w:tc>
        <w:tc>
          <w:tcPr>
            <w:tcW w:w="1728" w:type="dxa"/>
          </w:tcPr>
          <w:p w14:paraId="0B8E729F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1728" w:type="dxa"/>
          </w:tcPr>
          <w:p w14:paraId="72D002D8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-1.56</w:t>
            </w:r>
          </w:p>
        </w:tc>
        <w:tc>
          <w:tcPr>
            <w:tcW w:w="1728" w:type="dxa"/>
          </w:tcPr>
          <w:p w14:paraId="310A0471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728" w:type="dxa"/>
          </w:tcPr>
          <w:p w14:paraId="68593326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47</w:t>
            </w:r>
          </w:p>
        </w:tc>
      </w:tr>
      <w:tr w:rsidR="00ED0B30" w:rsidRPr="008936D0" w14:paraId="4B16B81B" w14:textId="77777777" w:rsidTr="00837DD3">
        <w:tc>
          <w:tcPr>
            <w:tcW w:w="1728" w:type="dxa"/>
          </w:tcPr>
          <w:p w14:paraId="0833EA1B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 xml:space="preserve">Barco Somero – </w:t>
            </w:r>
            <w:proofErr w:type="spellStart"/>
            <w:r w:rsidRPr="008936D0">
              <w:rPr>
                <w:color w:val="000000" w:themeColor="text1"/>
                <w:sz w:val="24"/>
                <w:szCs w:val="24"/>
              </w:rPr>
              <w:t>Ancla</w:t>
            </w:r>
            <w:proofErr w:type="spellEnd"/>
          </w:p>
        </w:tc>
        <w:tc>
          <w:tcPr>
            <w:tcW w:w="1728" w:type="dxa"/>
          </w:tcPr>
          <w:p w14:paraId="4AA8D1B1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728" w:type="dxa"/>
          </w:tcPr>
          <w:p w14:paraId="498162DE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1728" w:type="dxa"/>
          </w:tcPr>
          <w:p w14:paraId="03BACA40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728" w:type="dxa"/>
          </w:tcPr>
          <w:p w14:paraId="2FEDA66F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7</w:t>
            </w:r>
          </w:p>
        </w:tc>
      </w:tr>
      <w:tr w:rsidR="00ED0B30" w:rsidRPr="008936D0" w14:paraId="14DE6B04" w14:textId="77777777" w:rsidTr="00837DD3">
        <w:tc>
          <w:tcPr>
            <w:tcW w:w="1728" w:type="dxa"/>
          </w:tcPr>
          <w:p w14:paraId="41A1BE19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 xml:space="preserve">Tina – </w:t>
            </w:r>
            <w:proofErr w:type="spellStart"/>
            <w:r w:rsidRPr="008936D0">
              <w:rPr>
                <w:color w:val="000000" w:themeColor="text1"/>
                <w:sz w:val="24"/>
                <w:szCs w:val="24"/>
              </w:rPr>
              <w:t>Ancla</w:t>
            </w:r>
            <w:proofErr w:type="spellEnd"/>
          </w:p>
        </w:tc>
        <w:tc>
          <w:tcPr>
            <w:tcW w:w="1728" w:type="dxa"/>
          </w:tcPr>
          <w:p w14:paraId="75069A33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728" w:type="dxa"/>
          </w:tcPr>
          <w:p w14:paraId="19567D8E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728" w:type="dxa"/>
          </w:tcPr>
          <w:p w14:paraId="261B8123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728" w:type="dxa"/>
          </w:tcPr>
          <w:p w14:paraId="0835D94F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ED0B30" w:rsidRPr="008936D0" w14:paraId="280E7C0C" w14:textId="77777777" w:rsidTr="00837DD3">
        <w:tc>
          <w:tcPr>
            <w:tcW w:w="1728" w:type="dxa"/>
          </w:tcPr>
          <w:p w14:paraId="33BC3E96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Barco Somero – Barco Profundo</w:t>
            </w:r>
          </w:p>
        </w:tc>
        <w:tc>
          <w:tcPr>
            <w:tcW w:w="1728" w:type="dxa"/>
          </w:tcPr>
          <w:p w14:paraId="57B9DAEE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728" w:type="dxa"/>
          </w:tcPr>
          <w:p w14:paraId="1010BF85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728" w:type="dxa"/>
          </w:tcPr>
          <w:p w14:paraId="6D9009BC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728" w:type="dxa"/>
          </w:tcPr>
          <w:p w14:paraId="49D268E2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13</w:t>
            </w:r>
          </w:p>
        </w:tc>
      </w:tr>
      <w:tr w:rsidR="00ED0B30" w:rsidRPr="008936D0" w14:paraId="612F4EBF" w14:textId="77777777" w:rsidTr="00837DD3">
        <w:tc>
          <w:tcPr>
            <w:tcW w:w="1728" w:type="dxa"/>
          </w:tcPr>
          <w:p w14:paraId="4EB998F2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Tina – Barco Profundo</w:t>
            </w:r>
          </w:p>
        </w:tc>
        <w:tc>
          <w:tcPr>
            <w:tcW w:w="1728" w:type="dxa"/>
          </w:tcPr>
          <w:p w14:paraId="412D6BC8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728" w:type="dxa"/>
          </w:tcPr>
          <w:p w14:paraId="068CB8C4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728" w:type="dxa"/>
          </w:tcPr>
          <w:p w14:paraId="5F98FA43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1728" w:type="dxa"/>
          </w:tcPr>
          <w:p w14:paraId="0AC5CBFD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ED0B30" w:rsidRPr="008936D0" w14:paraId="0A7E3202" w14:textId="77777777" w:rsidTr="00837DD3">
        <w:tc>
          <w:tcPr>
            <w:tcW w:w="1728" w:type="dxa"/>
          </w:tcPr>
          <w:p w14:paraId="6EECEB2C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Tina – Barco Somero</w:t>
            </w:r>
          </w:p>
        </w:tc>
        <w:tc>
          <w:tcPr>
            <w:tcW w:w="1728" w:type="dxa"/>
          </w:tcPr>
          <w:p w14:paraId="1206E582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728" w:type="dxa"/>
          </w:tcPr>
          <w:p w14:paraId="2D9F5CB5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728" w:type="dxa"/>
          </w:tcPr>
          <w:p w14:paraId="55B4533C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1728" w:type="dxa"/>
          </w:tcPr>
          <w:p w14:paraId="01EA0994" w14:textId="77777777" w:rsidR="00ED0B30" w:rsidRPr="008936D0" w:rsidRDefault="00ED0B30" w:rsidP="00837DD3">
            <w:pPr>
              <w:rPr>
                <w:color w:val="000000" w:themeColor="text1"/>
                <w:sz w:val="24"/>
                <w:szCs w:val="24"/>
              </w:rPr>
            </w:pPr>
            <w:r w:rsidRPr="008936D0">
              <w:rPr>
                <w:color w:val="000000" w:themeColor="text1"/>
                <w:sz w:val="24"/>
                <w:szCs w:val="24"/>
              </w:rPr>
              <w:t>0.2</w:t>
            </w:r>
          </w:p>
        </w:tc>
      </w:tr>
    </w:tbl>
    <w:p w14:paraId="265135E5" w14:textId="77777777" w:rsidR="00ED0B30" w:rsidRPr="008936D0" w:rsidRDefault="00ED0B30" w:rsidP="00ED0B30"/>
    <w:p w14:paraId="4D3F6A17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30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D0B30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9C4E9"/>
  <w15:chartTrackingRefBased/>
  <w15:docId w15:val="{D91BB273-C1F5-A543-83AC-7231079F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B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B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B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B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B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B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B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B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B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B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B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B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D0B30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37:00Z</dcterms:created>
  <dcterms:modified xsi:type="dcterms:W3CDTF">2025-07-10T15:37:00Z</dcterms:modified>
</cp:coreProperties>
</file>